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B1CD09" w14:textId="680E9D1B" w:rsidR="00B3177A" w:rsidRPr="007863C3" w:rsidRDefault="004D0E3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Supplementary Table 1</w:t>
      </w:r>
      <w:r w:rsidR="00B3177A">
        <w:rPr>
          <w:rFonts w:ascii="Times New Roman" w:hAnsi="Times New Roman" w:cs="Times New Roman"/>
          <w:b/>
          <w:bCs/>
        </w:rPr>
        <w:t xml:space="preserve">. </w:t>
      </w:r>
      <w:r w:rsidR="00B3177A" w:rsidRPr="00B3177A">
        <w:rPr>
          <w:rFonts w:ascii="Times New Roman" w:hAnsi="Times New Roman" w:cs="Times New Roman"/>
        </w:rPr>
        <w:t>Itemized questionnaire for social determinants of health domains in CARDIA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5"/>
        <w:gridCol w:w="4230"/>
        <w:gridCol w:w="4140"/>
        <w:gridCol w:w="2245"/>
      </w:tblGrid>
      <w:tr w:rsidR="00172DAF" w:rsidRPr="00B3177A" w14:paraId="2F928359" w14:textId="77777777" w:rsidTr="003C312A">
        <w:tc>
          <w:tcPr>
            <w:tcW w:w="2335" w:type="dxa"/>
          </w:tcPr>
          <w:p w14:paraId="308DBE43" w14:textId="490934BA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930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Domain</w:t>
            </w:r>
          </w:p>
        </w:tc>
        <w:tc>
          <w:tcPr>
            <w:tcW w:w="4230" w:type="dxa"/>
          </w:tcPr>
          <w:p w14:paraId="48C8E60F" w14:textId="7B3C46F4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930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Individual item</w:t>
            </w:r>
          </w:p>
        </w:tc>
        <w:tc>
          <w:tcPr>
            <w:tcW w:w="4140" w:type="dxa"/>
          </w:tcPr>
          <w:p w14:paraId="5E2E9F7F" w14:textId="299EAF1F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930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Survey response/scale</w:t>
            </w:r>
          </w:p>
        </w:tc>
        <w:tc>
          <w:tcPr>
            <w:tcW w:w="2245" w:type="dxa"/>
          </w:tcPr>
          <w:p w14:paraId="3DA9A101" w14:textId="399A3E4F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930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Analytic recode</w:t>
            </w:r>
          </w:p>
        </w:tc>
      </w:tr>
      <w:tr w:rsidR="00172DAF" w:rsidRPr="00B3177A" w14:paraId="7A057C78" w14:textId="77777777" w:rsidTr="003C312A">
        <w:tc>
          <w:tcPr>
            <w:tcW w:w="2335" w:type="dxa"/>
          </w:tcPr>
          <w:p w14:paraId="22C5BAF6" w14:textId="50B1F310" w:rsidR="00B3177A" w:rsidRPr="00093031" w:rsidRDefault="00E600F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930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ECONOMIC STABILITY</w:t>
            </w:r>
          </w:p>
        </w:tc>
        <w:tc>
          <w:tcPr>
            <w:tcW w:w="4230" w:type="dxa"/>
          </w:tcPr>
          <w:p w14:paraId="3A98FCCE" w14:textId="5DCF736A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Household Income: Gross family income, past 12 months </w:t>
            </w:r>
          </w:p>
          <w:p w14:paraId="16A229BD" w14:textId="5335562B" w:rsidR="00B3177A" w:rsidRPr="00093031" w:rsidRDefault="00B3177A" w:rsidP="007863C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140" w:type="dxa"/>
          </w:tcPr>
          <w:p w14:paraId="6627FE3E" w14:textId="27674BCF" w:rsidR="00B3177A" w:rsidRPr="00093031" w:rsidRDefault="00B3177A" w:rsidP="00B3177A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&lt;$5,000; $5,000-$7,999; $8,000-$11,999; $12,000-$15,999; 16000-19999; 20000-24,999; 25000-29999; 30000-34999; 35000-39999; 40000-49999; 50000-74999; 75000-99999; 100000+ </w:t>
            </w:r>
          </w:p>
        </w:tc>
        <w:tc>
          <w:tcPr>
            <w:tcW w:w="2245" w:type="dxa"/>
          </w:tcPr>
          <w:p w14:paraId="3F69A034" w14:textId="107AC9F0" w:rsidR="00B3177A" w:rsidRPr="00093031" w:rsidRDefault="00B3177A" w:rsidP="00B3177A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0=≥$50,000</w:t>
            </w:r>
          </w:p>
          <w:p w14:paraId="26DF434A" w14:textId="6E71B507" w:rsidR="00B3177A" w:rsidRPr="00093031" w:rsidRDefault="00B3177A" w:rsidP="00B3177A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1=&lt;$50,000</w:t>
            </w:r>
          </w:p>
          <w:p w14:paraId="27516E69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172DAF" w:rsidRPr="00B3177A" w14:paraId="012FD3E0" w14:textId="77777777" w:rsidTr="003C312A">
        <w:tc>
          <w:tcPr>
            <w:tcW w:w="2335" w:type="dxa"/>
          </w:tcPr>
          <w:p w14:paraId="3F850EFD" w14:textId="10496061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7B03EA8C" w14:textId="7E802784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  <w:shd w:val="clear" w:color="auto" w:fill="FFFFFF"/>
              </w:rPr>
              <w:t>House Tenure</w:t>
            </w:r>
            <w:r w:rsidRPr="00093031">
              <w:rPr>
                <w:sz w:val="22"/>
                <w:szCs w:val="22"/>
              </w:rPr>
              <w:t xml:space="preserve">: Residence-Own or rent </w:t>
            </w:r>
          </w:p>
          <w:p w14:paraId="6E9CE270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140" w:type="dxa"/>
          </w:tcPr>
          <w:p w14:paraId="295BEA2E" w14:textId="77777777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Rent; Pay a mortgage; Own free and clear; Other No </w:t>
            </w:r>
          </w:p>
          <w:p w14:paraId="13A7DD6C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29E63FF1" w14:textId="5BA3E572" w:rsidR="00B3177A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Pay a mortgage/Own free and clear"; 1 = "Rent/other" </w:t>
            </w:r>
          </w:p>
        </w:tc>
      </w:tr>
      <w:tr w:rsidR="00172DAF" w:rsidRPr="00B3177A" w14:paraId="737A6BE7" w14:textId="77777777" w:rsidTr="003C312A">
        <w:tc>
          <w:tcPr>
            <w:tcW w:w="2335" w:type="dxa"/>
          </w:tcPr>
          <w:p w14:paraId="22DFEB41" w14:textId="0B2CF04B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50EB1A65" w14:textId="1235928D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  <w:shd w:val="clear" w:color="auto" w:fill="FFFFFF"/>
              </w:rPr>
              <w:t>Financial strain</w:t>
            </w:r>
            <w:r w:rsidRPr="00093031">
              <w:rPr>
                <w:sz w:val="22"/>
                <w:szCs w:val="22"/>
              </w:rPr>
              <w:t xml:space="preserve">: Ongoing financial strain </w:t>
            </w:r>
          </w:p>
          <w:p w14:paraId="0350DCE8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140" w:type="dxa"/>
          </w:tcPr>
          <w:p w14:paraId="11368E09" w14:textId="77777777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proofErr w:type="gramStart"/>
            <w:r w:rsidRPr="00093031">
              <w:rPr>
                <w:sz w:val="22"/>
                <w:szCs w:val="22"/>
              </w:rPr>
              <w:t>Yes;</w:t>
            </w:r>
            <w:proofErr w:type="gramEnd"/>
            <w:r w:rsidRPr="00093031">
              <w:rPr>
                <w:sz w:val="22"/>
                <w:szCs w:val="22"/>
              </w:rPr>
              <w:t xml:space="preserve"> No </w:t>
            </w:r>
          </w:p>
          <w:p w14:paraId="5037696A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539BE58C" w14:textId="77777777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78D3E162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172DAF" w:rsidRPr="00B3177A" w14:paraId="14BFFC6A" w14:textId="77777777" w:rsidTr="003C312A">
        <w:tc>
          <w:tcPr>
            <w:tcW w:w="2335" w:type="dxa"/>
          </w:tcPr>
          <w:p w14:paraId="3A8A6E23" w14:textId="5B656E05" w:rsidR="00B3177A" w:rsidRPr="00093031" w:rsidRDefault="00E600FA" w:rsidP="00DD1AD6">
            <w:pPr>
              <w:pStyle w:val="Default"/>
              <w:rPr>
                <w:b/>
                <w:bCs/>
                <w:sz w:val="22"/>
                <w:szCs w:val="22"/>
                <w:shd w:val="clear" w:color="auto" w:fill="FFFFFF"/>
              </w:rPr>
            </w:pPr>
            <w:r w:rsidRPr="00093031">
              <w:rPr>
                <w:b/>
                <w:bCs/>
                <w:sz w:val="22"/>
                <w:szCs w:val="22"/>
                <w:shd w:val="clear" w:color="auto" w:fill="FFFFFF"/>
              </w:rPr>
              <w:t>EDUCATION</w:t>
            </w:r>
          </w:p>
        </w:tc>
        <w:tc>
          <w:tcPr>
            <w:tcW w:w="4230" w:type="dxa"/>
          </w:tcPr>
          <w:p w14:paraId="19149810" w14:textId="77777777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Education: Highest level completed </w:t>
            </w:r>
          </w:p>
          <w:p w14:paraId="6BAFF9DF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140" w:type="dxa"/>
          </w:tcPr>
          <w:p w14:paraId="5911D2F3" w14:textId="62FC74FA" w:rsidR="00B3177A" w:rsidRPr="00093031" w:rsidRDefault="00DD1AD6" w:rsidP="007863C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Elementary school: Grades 1-8; Highschool: grades 9-10; College: 13-16; Graduate school: 17-20+</w:t>
            </w:r>
          </w:p>
        </w:tc>
        <w:tc>
          <w:tcPr>
            <w:tcW w:w="2245" w:type="dxa"/>
          </w:tcPr>
          <w:p w14:paraId="7E4ED484" w14:textId="2FF31BC5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0</w:t>
            </w:r>
            <w:proofErr w:type="gramStart"/>
            <w:r w:rsidRPr="00093031">
              <w:rPr>
                <w:sz w:val="22"/>
                <w:szCs w:val="22"/>
              </w:rPr>
              <w:t>=“</w:t>
            </w:r>
            <w:proofErr w:type="gramEnd"/>
            <w:r w:rsidRPr="00093031">
              <w:rPr>
                <w:sz w:val="22"/>
                <w:szCs w:val="22"/>
              </w:rPr>
              <w:t>≥Some college” 1</w:t>
            </w:r>
            <w:proofErr w:type="gramStart"/>
            <w:r w:rsidRPr="00093031">
              <w:rPr>
                <w:sz w:val="22"/>
                <w:szCs w:val="22"/>
              </w:rPr>
              <w:t>=“</w:t>
            </w:r>
            <w:proofErr w:type="gramEnd"/>
            <w:r w:rsidRPr="00093031">
              <w:rPr>
                <w:sz w:val="22"/>
                <w:szCs w:val="22"/>
              </w:rPr>
              <w:t>≤High school”</w:t>
            </w:r>
          </w:p>
          <w:p w14:paraId="1BD6A68C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172DAF" w:rsidRPr="00B3177A" w14:paraId="3141FB88" w14:textId="77777777" w:rsidTr="003C312A">
        <w:tc>
          <w:tcPr>
            <w:tcW w:w="2335" w:type="dxa"/>
          </w:tcPr>
          <w:p w14:paraId="244320C9" w14:textId="38114552" w:rsidR="00B3177A" w:rsidRPr="00093031" w:rsidRDefault="00E600F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930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COMMUNITY &amp; SOCIAL SUPPORT</w:t>
            </w:r>
          </w:p>
        </w:tc>
        <w:tc>
          <w:tcPr>
            <w:tcW w:w="4230" w:type="dxa"/>
          </w:tcPr>
          <w:p w14:paraId="3E4D944A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140" w:type="dxa"/>
          </w:tcPr>
          <w:p w14:paraId="413EA97C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1BF8C248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172DAF" w:rsidRPr="00B3177A" w14:paraId="102AC51F" w14:textId="77777777" w:rsidTr="003C312A">
        <w:tc>
          <w:tcPr>
            <w:tcW w:w="2335" w:type="dxa"/>
          </w:tcPr>
          <w:p w14:paraId="4B5B4CCC" w14:textId="746650FA" w:rsidR="00B3177A" w:rsidRPr="00093031" w:rsidRDefault="00B3177A" w:rsidP="007863C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0ACABB5F" w14:textId="3D5F6D72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Social Support</w:t>
            </w:r>
            <w:r w:rsidR="006B4369" w:rsidRPr="00093031">
              <w:rPr>
                <w:sz w:val="22"/>
                <w:szCs w:val="22"/>
              </w:rPr>
              <w:t xml:space="preserve">: </w:t>
            </w:r>
            <w:r w:rsidRPr="00093031">
              <w:rPr>
                <w:sz w:val="22"/>
                <w:szCs w:val="22"/>
              </w:rPr>
              <w:t xml:space="preserve">Measured by the Emotional Social Support Index (From the following 5 items) </w:t>
            </w:r>
          </w:p>
          <w:p w14:paraId="089E1763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140" w:type="dxa"/>
          </w:tcPr>
          <w:p w14:paraId="33F3EC4F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2FBD6725" w14:textId="6C2E4057" w:rsidR="00B3177A" w:rsidRPr="00275D5A" w:rsidRDefault="00275D5A" w:rsidP="007863C3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275D5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From the aggregate sum of the following 9 items, divided into tertiles: </w:t>
            </w:r>
            <w:proofErr w:type="gramStart"/>
            <w:r w:rsidRPr="00275D5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0”high</w:t>
            </w:r>
            <w:proofErr w:type="gramEnd"/>
            <w:r w:rsidRPr="00275D5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emotional/social </w:t>
            </w:r>
            <w:proofErr w:type="gramStart"/>
            <w:r w:rsidRPr="00275D5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support”=</w:t>
            </w:r>
            <w:proofErr w:type="gramEnd"/>
            <w:r w:rsidRPr="00275D5A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tertile 0-1; 1= “Low emotional/social support”</w:t>
            </w:r>
          </w:p>
        </w:tc>
      </w:tr>
      <w:tr w:rsidR="00172DAF" w:rsidRPr="00B3177A" w14:paraId="7B5EB699" w14:textId="77777777" w:rsidTr="003C312A">
        <w:tc>
          <w:tcPr>
            <w:tcW w:w="2335" w:type="dxa"/>
          </w:tcPr>
          <w:p w14:paraId="53D8DF19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49616618" w14:textId="77777777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Someone available to listen to you </w:t>
            </w:r>
          </w:p>
          <w:p w14:paraId="41F39BB2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140" w:type="dxa"/>
          </w:tcPr>
          <w:p w14:paraId="39A8DECB" w14:textId="0EA318BA" w:rsidR="00B3177A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None of the time; A little of the time; Some of the time; Most of the time; </w:t>
            </w:r>
            <w:proofErr w:type="gramStart"/>
            <w:r w:rsidRPr="00093031">
              <w:rPr>
                <w:sz w:val="22"/>
                <w:szCs w:val="22"/>
              </w:rPr>
              <w:t>All of</w:t>
            </w:r>
            <w:proofErr w:type="gramEnd"/>
            <w:r w:rsidRPr="00093031">
              <w:rPr>
                <w:sz w:val="22"/>
                <w:szCs w:val="22"/>
              </w:rPr>
              <w:t xml:space="preserve"> the time </w:t>
            </w:r>
          </w:p>
        </w:tc>
        <w:tc>
          <w:tcPr>
            <w:tcW w:w="2245" w:type="dxa"/>
          </w:tcPr>
          <w:p w14:paraId="6D78575E" w14:textId="6CBE2A8A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1= “None of the time”; 2= “A little of the time”; 3= “Some of the time”; 4</w:t>
            </w:r>
            <w:proofErr w:type="gramStart"/>
            <w:r w:rsidRPr="00093031">
              <w:rPr>
                <w:sz w:val="22"/>
                <w:szCs w:val="22"/>
              </w:rPr>
              <w:t>=“</w:t>
            </w:r>
            <w:proofErr w:type="gramEnd"/>
            <w:r w:rsidRPr="00093031">
              <w:rPr>
                <w:sz w:val="22"/>
                <w:szCs w:val="22"/>
              </w:rPr>
              <w:t>Most of the time”; 5= “All of the time”</w:t>
            </w:r>
          </w:p>
          <w:p w14:paraId="1E77F780" w14:textId="77777777" w:rsidR="00B3177A" w:rsidRPr="00093031" w:rsidRDefault="00B3177A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DD1AD6" w:rsidRPr="00B3177A" w14:paraId="37A83E20" w14:textId="77777777" w:rsidTr="003C312A">
        <w:tc>
          <w:tcPr>
            <w:tcW w:w="2335" w:type="dxa"/>
          </w:tcPr>
          <w:p w14:paraId="1CD46F4C" w14:textId="77777777" w:rsidR="00DD1AD6" w:rsidRPr="00093031" w:rsidRDefault="00DD1AD6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1CBE87AF" w14:textId="72F346D8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Someone available to give you advice</w:t>
            </w:r>
          </w:p>
        </w:tc>
        <w:tc>
          <w:tcPr>
            <w:tcW w:w="4140" w:type="dxa"/>
          </w:tcPr>
          <w:p w14:paraId="54680C94" w14:textId="5A8A81D1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None of the time; A little of the time; Some of the time; Most of the time; </w:t>
            </w:r>
            <w:proofErr w:type="gramStart"/>
            <w:r w:rsidRPr="00093031">
              <w:rPr>
                <w:sz w:val="22"/>
                <w:szCs w:val="22"/>
              </w:rPr>
              <w:t>All of</w:t>
            </w:r>
            <w:proofErr w:type="gramEnd"/>
            <w:r w:rsidRPr="00093031">
              <w:rPr>
                <w:sz w:val="22"/>
                <w:szCs w:val="22"/>
              </w:rPr>
              <w:t xml:space="preserve"> the time </w:t>
            </w:r>
          </w:p>
        </w:tc>
        <w:tc>
          <w:tcPr>
            <w:tcW w:w="2245" w:type="dxa"/>
          </w:tcPr>
          <w:p w14:paraId="570300A4" w14:textId="2B27030B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1= “None of the time”; 2= “A little of the time”; 3= “Some of the time”; 4=</w:t>
            </w:r>
            <w:r w:rsidR="007B56B3" w:rsidRPr="00093031">
              <w:rPr>
                <w:sz w:val="22"/>
                <w:szCs w:val="22"/>
              </w:rPr>
              <w:t xml:space="preserve"> </w:t>
            </w:r>
            <w:r w:rsidRPr="00093031">
              <w:rPr>
                <w:sz w:val="22"/>
                <w:szCs w:val="22"/>
              </w:rPr>
              <w:t>“Most of the time”; 5= “All of the time”</w:t>
            </w:r>
          </w:p>
          <w:p w14:paraId="36B778F6" w14:textId="77777777" w:rsidR="00DD1AD6" w:rsidRPr="00093031" w:rsidRDefault="00DD1AD6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DD1AD6" w:rsidRPr="00B3177A" w14:paraId="4E4A9E67" w14:textId="77777777" w:rsidTr="003C312A">
        <w:tc>
          <w:tcPr>
            <w:tcW w:w="2335" w:type="dxa"/>
          </w:tcPr>
          <w:p w14:paraId="4C641369" w14:textId="77777777" w:rsidR="00DD1AD6" w:rsidRPr="00093031" w:rsidRDefault="00DD1AD6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36498F6B" w14:textId="444BB36C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Someone available to show you love and affection</w:t>
            </w:r>
          </w:p>
        </w:tc>
        <w:tc>
          <w:tcPr>
            <w:tcW w:w="4140" w:type="dxa"/>
          </w:tcPr>
          <w:p w14:paraId="3F0FC168" w14:textId="28BFA0DA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None of the time; A little of the time; Some of the time; Most of the time; </w:t>
            </w:r>
            <w:proofErr w:type="gramStart"/>
            <w:r w:rsidRPr="00093031">
              <w:rPr>
                <w:sz w:val="22"/>
                <w:szCs w:val="22"/>
              </w:rPr>
              <w:t>All of</w:t>
            </w:r>
            <w:proofErr w:type="gramEnd"/>
            <w:r w:rsidRPr="00093031">
              <w:rPr>
                <w:sz w:val="22"/>
                <w:szCs w:val="22"/>
              </w:rPr>
              <w:t xml:space="preserve"> the time </w:t>
            </w:r>
          </w:p>
        </w:tc>
        <w:tc>
          <w:tcPr>
            <w:tcW w:w="2245" w:type="dxa"/>
          </w:tcPr>
          <w:p w14:paraId="293C7536" w14:textId="7D6657FC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1= “None of the time”; 2= “A little of the time”; 3= “Some of the time”; 4</w:t>
            </w:r>
            <w:proofErr w:type="gramStart"/>
            <w:r w:rsidRPr="00093031">
              <w:rPr>
                <w:sz w:val="22"/>
                <w:szCs w:val="22"/>
              </w:rPr>
              <w:t>=“</w:t>
            </w:r>
            <w:proofErr w:type="gramEnd"/>
            <w:r w:rsidRPr="00093031">
              <w:rPr>
                <w:sz w:val="22"/>
                <w:szCs w:val="22"/>
              </w:rPr>
              <w:t>Most of the time”; 5= “All of the time”</w:t>
            </w:r>
          </w:p>
          <w:p w14:paraId="5A7B7BD6" w14:textId="77777777" w:rsidR="00DD1AD6" w:rsidRPr="00093031" w:rsidRDefault="00DD1AD6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DD1AD6" w:rsidRPr="00B3177A" w14:paraId="7497D12C" w14:textId="77777777" w:rsidTr="003C312A">
        <w:tc>
          <w:tcPr>
            <w:tcW w:w="2335" w:type="dxa"/>
          </w:tcPr>
          <w:p w14:paraId="1FABB135" w14:textId="77777777" w:rsidR="00DD1AD6" w:rsidRPr="00093031" w:rsidRDefault="00DD1AD6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18BA054A" w14:textId="7494AC9B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Someone available to give you emotional support</w:t>
            </w:r>
          </w:p>
        </w:tc>
        <w:tc>
          <w:tcPr>
            <w:tcW w:w="4140" w:type="dxa"/>
          </w:tcPr>
          <w:p w14:paraId="3369A2DA" w14:textId="3E644BE0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None of the time; A little of the time; Some of the time; Most of the time; </w:t>
            </w:r>
            <w:proofErr w:type="gramStart"/>
            <w:r w:rsidRPr="00093031">
              <w:rPr>
                <w:sz w:val="22"/>
                <w:szCs w:val="22"/>
              </w:rPr>
              <w:t>All of</w:t>
            </w:r>
            <w:proofErr w:type="gramEnd"/>
            <w:r w:rsidRPr="00093031">
              <w:rPr>
                <w:sz w:val="22"/>
                <w:szCs w:val="22"/>
              </w:rPr>
              <w:t xml:space="preserve"> the time </w:t>
            </w:r>
          </w:p>
        </w:tc>
        <w:tc>
          <w:tcPr>
            <w:tcW w:w="2245" w:type="dxa"/>
          </w:tcPr>
          <w:p w14:paraId="0F696619" w14:textId="73F92849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1= “None of the time”; 2= “A little of the time”; 3= “Some of the time”; 4=</w:t>
            </w:r>
            <w:r w:rsidR="007B56B3" w:rsidRPr="00093031">
              <w:rPr>
                <w:sz w:val="22"/>
                <w:szCs w:val="22"/>
              </w:rPr>
              <w:t xml:space="preserve"> </w:t>
            </w:r>
            <w:r w:rsidRPr="00093031">
              <w:rPr>
                <w:sz w:val="22"/>
                <w:szCs w:val="22"/>
              </w:rPr>
              <w:t>“Most of the time”; 5= “All of the time”</w:t>
            </w:r>
          </w:p>
          <w:p w14:paraId="76995D28" w14:textId="77777777" w:rsidR="00DD1AD6" w:rsidRPr="00093031" w:rsidRDefault="00DD1AD6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DD1AD6" w:rsidRPr="00B3177A" w14:paraId="5CDE6DB9" w14:textId="77777777" w:rsidTr="003C312A">
        <w:tc>
          <w:tcPr>
            <w:tcW w:w="2335" w:type="dxa"/>
          </w:tcPr>
          <w:p w14:paraId="7F4078BF" w14:textId="77777777" w:rsidR="00DD1AD6" w:rsidRPr="00093031" w:rsidRDefault="00DD1AD6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676529A6" w14:textId="4B0A8608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Sufficient contact with someone you can confide in </w:t>
            </w:r>
          </w:p>
        </w:tc>
        <w:tc>
          <w:tcPr>
            <w:tcW w:w="4140" w:type="dxa"/>
          </w:tcPr>
          <w:p w14:paraId="2EFBC5A9" w14:textId="426BD8AD" w:rsidR="00DD1AD6" w:rsidRPr="00093031" w:rsidRDefault="00DD1AD6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None of the time; A little of the time; Some of the time; Most of the time; </w:t>
            </w:r>
            <w:proofErr w:type="gramStart"/>
            <w:r w:rsidRPr="00093031">
              <w:rPr>
                <w:sz w:val="22"/>
                <w:szCs w:val="22"/>
              </w:rPr>
              <w:t>All of</w:t>
            </w:r>
            <w:proofErr w:type="gramEnd"/>
            <w:r w:rsidRPr="00093031">
              <w:rPr>
                <w:sz w:val="22"/>
                <w:szCs w:val="22"/>
              </w:rPr>
              <w:t xml:space="preserve"> the time </w:t>
            </w:r>
          </w:p>
        </w:tc>
        <w:tc>
          <w:tcPr>
            <w:tcW w:w="2245" w:type="dxa"/>
          </w:tcPr>
          <w:p w14:paraId="0BDA9DA5" w14:textId="5710E07E" w:rsidR="00DD1AD6" w:rsidRPr="00093031" w:rsidRDefault="00DD1AD6" w:rsidP="00720771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1= “None of the time”; 2= “A little of the time”; 3= “Some of the time”; 4=</w:t>
            </w:r>
            <w:r w:rsidR="007B56B3" w:rsidRPr="00093031">
              <w:rPr>
                <w:sz w:val="22"/>
                <w:szCs w:val="22"/>
              </w:rPr>
              <w:t xml:space="preserve"> </w:t>
            </w:r>
            <w:r w:rsidRPr="00093031">
              <w:rPr>
                <w:sz w:val="22"/>
                <w:szCs w:val="22"/>
              </w:rPr>
              <w:t>“Most of the time”; 5= “All of the time”</w:t>
            </w:r>
          </w:p>
        </w:tc>
      </w:tr>
      <w:tr w:rsidR="00DD1AD6" w:rsidRPr="00B3177A" w14:paraId="0FA9D8EB" w14:textId="77777777" w:rsidTr="003C312A">
        <w:tc>
          <w:tcPr>
            <w:tcW w:w="2335" w:type="dxa"/>
          </w:tcPr>
          <w:p w14:paraId="5C24478B" w14:textId="1631DB3A" w:rsidR="00DD1AD6" w:rsidRPr="00093031" w:rsidRDefault="00DD1AD6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48A7B6B1" w14:textId="77777777" w:rsidR="00720771" w:rsidRPr="00093031" w:rsidRDefault="00720771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Chronic stress:</w:t>
            </w:r>
          </w:p>
          <w:p w14:paraId="76D98A91" w14:textId="3BC596B6" w:rsidR="00DD1AD6" w:rsidRPr="00093031" w:rsidRDefault="00720771" w:rsidP="00DD1AD6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(Assessed using the chronic burden scale).51,52 If participant answered “yes”, they were then asked how severe. Aggregate score of questions in which moderate to severe stress was reported </w:t>
            </w:r>
          </w:p>
        </w:tc>
        <w:tc>
          <w:tcPr>
            <w:tcW w:w="4140" w:type="dxa"/>
          </w:tcPr>
          <w:p w14:paraId="12A5CC2C" w14:textId="77777777" w:rsidR="00DD1AD6" w:rsidRPr="00093031" w:rsidRDefault="00DD1AD6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1D53D1FE" w14:textId="73CFBA05" w:rsidR="007D4C00" w:rsidRDefault="007D4C00" w:rsidP="007D4C00">
            <w:pPr>
              <w:pStyle w:val="Default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= Low/Medium chronic stress; 1= High chronic stress</w:t>
            </w:r>
          </w:p>
          <w:p w14:paraId="7D96723F" w14:textId="01BF2200" w:rsidR="00DD1AD6" w:rsidRPr="00093031" w:rsidRDefault="00DD1AD6" w:rsidP="007863C3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208AAD8E" w14:textId="77777777" w:rsidTr="003C312A">
        <w:tc>
          <w:tcPr>
            <w:tcW w:w="2335" w:type="dxa"/>
          </w:tcPr>
          <w:p w14:paraId="205D6A20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3ABD1D59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140" w:type="dxa"/>
          </w:tcPr>
          <w:p w14:paraId="4D3A5107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Ongoing health problems (self), &gt;6 months: Yes; No </w:t>
            </w:r>
          </w:p>
          <w:p w14:paraId="514353D5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  <w:p w14:paraId="041BC35E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2245" w:type="dxa"/>
          </w:tcPr>
          <w:p w14:paraId="1EF3E780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lastRenderedPageBreak/>
              <w:t xml:space="preserve">0 = "No"; 1 = "Yes" </w:t>
            </w:r>
          </w:p>
          <w:p w14:paraId="38228D12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</w:tr>
      <w:tr w:rsidR="007D4C00" w:rsidRPr="00B3177A" w14:paraId="2AFF914F" w14:textId="77777777" w:rsidTr="003C312A">
        <w:tc>
          <w:tcPr>
            <w:tcW w:w="2335" w:type="dxa"/>
          </w:tcPr>
          <w:p w14:paraId="01F376C8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74208E1A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140" w:type="dxa"/>
          </w:tcPr>
          <w:p w14:paraId="74972CA5" w14:textId="72129DE3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Ongoing health problem (someone close to you), &gt; 6 months:  Yes; No </w:t>
            </w:r>
          </w:p>
          <w:p w14:paraId="5E9AFC59" w14:textId="6698B564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  <w:p w14:paraId="1FF8652C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7C201510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174E1EC8" w14:textId="09CB46FF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33FE5683" w14:textId="77777777" w:rsidTr="003C312A">
        <w:tc>
          <w:tcPr>
            <w:tcW w:w="2335" w:type="dxa"/>
          </w:tcPr>
          <w:p w14:paraId="29765573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3BB8D6C6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140" w:type="dxa"/>
          </w:tcPr>
          <w:p w14:paraId="49D10D1C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Ongoing job difficulties, &gt; 6 months: Yes; No </w:t>
            </w:r>
          </w:p>
          <w:p w14:paraId="1EED8BB4" w14:textId="73F0D890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  <w:p w14:paraId="3D143409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77AB2A41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4B1D0965" w14:textId="79F45CEA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5A9AC8F3" w14:textId="77777777" w:rsidTr="003C312A">
        <w:tc>
          <w:tcPr>
            <w:tcW w:w="2335" w:type="dxa"/>
          </w:tcPr>
          <w:p w14:paraId="7FDC52CC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42616467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140" w:type="dxa"/>
          </w:tcPr>
          <w:p w14:paraId="414E3837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Ongoing financial strain, &gt; 6 months: Yes; No </w:t>
            </w:r>
          </w:p>
          <w:p w14:paraId="1B397995" w14:textId="70CF7D74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  <w:p w14:paraId="2D55ACD8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3059EEB2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4AD4A3C0" w14:textId="3FACA0D6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1B833B97" w14:textId="77777777" w:rsidTr="003C312A">
        <w:tc>
          <w:tcPr>
            <w:tcW w:w="2335" w:type="dxa"/>
          </w:tcPr>
          <w:p w14:paraId="7F1C0810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716E3C54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140" w:type="dxa"/>
          </w:tcPr>
          <w:p w14:paraId="7945344C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Ongoing relationship problems, &gt; 6 months: Yes; No </w:t>
            </w:r>
          </w:p>
          <w:p w14:paraId="135E66AB" w14:textId="6EF443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  <w:p w14:paraId="2D0D5FB9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2A66D5EE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751E03C3" w14:textId="4F741679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4221C9BB" w14:textId="77777777" w:rsidTr="003C312A">
        <w:tc>
          <w:tcPr>
            <w:tcW w:w="2335" w:type="dxa"/>
          </w:tcPr>
          <w:p w14:paraId="1491CAFA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3824985C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140" w:type="dxa"/>
          </w:tcPr>
          <w:p w14:paraId="787C40A9" w14:textId="3C612FA4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If “yes” to any of the above: How </w:t>
            </w:r>
            <w:proofErr w:type="gramStart"/>
            <w:r w:rsidRPr="00093031">
              <w:rPr>
                <w:sz w:val="22"/>
                <w:szCs w:val="22"/>
              </w:rPr>
              <w:t>stressful?:</w:t>
            </w:r>
            <w:proofErr w:type="gramEnd"/>
            <w:r w:rsidRPr="00093031">
              <w:rPr>
                <w:sz w:val="22"/>
                <w:szCs w:val="22"/>
              </w:rPr>
              <w:t xml:space="preserve"> Yes; No </w:t>
            </w:r>
          </w:p>
          <w:p w14:paraId="7EE14B39" w14:textId="51C98E34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  <w:p w14:paraId="6EF5DC75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27A3EB60" w14:textId="206E60C8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1= “Not very stressful”; 2= “Moderately stressful”; 3=</w:t>
            </w:r>
            <w:r>
              <w:rPr>
                <w:sz w:val="22"/>
                <w:szCs w:val="22"/>
              </w:rPr>
              <w:t xml:space="preserve"> </w:t>
            </w:r>
            <w:r w:rsidRPr="00093031">
              <w:rPr>
                <w:sz w:val="22"/>
                <w:szCs w:val="22"/>
              </w:rPr>
              <w:t>“Very stressful”</w:t>
            </w:r>
          </w:p>
          <w:p w14:paraId="691768F1" w14:textId="21B94EC0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</w:tr>
      <w:tr w:rsidR="007D4C00" w:rsidRPr="00B3177A" w14:paraId="5018070E" w14:textId="77777777" w:rsidTr="003C312A">
        <w:tc>
          <w:tcPr>
            <w:tcW w:w="2335" w:type="dxa"/>
          </w:tcPr>
          <w:p w14:paraId="75A1432D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469AFBF6" w14:textId="0E738CE0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Discrimination based on gender, race, or socioeconomic status</w:t>
            </w:r>
          </w:p>
        </w:tc>
        <w:tc>
          <w:tcPr>
            <w:tcW w:w="4140" w:type="dxa"/>
          </w:tcPr>
          <w:p w14:paraId="42C0F019" w14:textId="77777777" w:rsidR="007D4C00" w:rsidRPr="00093031" w:rsidRDefault="007D4C00" w:rsidP="007D4C0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7EC7BFDA" w14:textId="7988CE5A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1= responded yes to any of the questions on discrimination; 0= answered no to all questions on discrimination</w:t>
            </w:r>
          </w:p>
        </w:tc>
      </w:tr>
      <w:tr w:rsidR="007D4C00" w:rsidRPr="00B3177A" w14:paraId="603FA5AC" w14:textId="77777777" w:rsidTr="003C312A">
        <w:tc>
          <w:tcPr>
            <w:tcW w:w="2335" w:type="dxa"/>
          </w:tcPr>
          <w:p w14:paraId="2544DF28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245A4B71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Discrimination: Gender</w:t>
            </w:r>
          </w:p>
          <w:p w14:paraId="2633D5ED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  <w:shd w:val="clear" w:color="auto" w:fill="FFFFFF"/>
              </w:rPr>
            </w:pPr>
            <w:r w:rsidRPr="00093031">
              <w:rPr>
                <w:sz w:val="22"/>
                <w:szCs w:val="22"/>
                <w:shd w:val="clear" w:color="auto" w:fill="FFFFFF"/>
              </w:rPr>
              <w:t>Have you ever experienced discrimination, been prevented from doing something, or been hassled or made to feel inferior in any of the following seven situations because of your gender?</w:t>
            </w:r>
            <w:r w:rsidRPr="00093031">
              <w:rPr>
                <w:sz w:val="22"/>
                <w:szCs w:val="22"/>
                <w:shd w:val="clear" w:color="auto" w:fill="FFFFFF"/>
              </w:rPr>
              <w:br/>
              <w:t>- At school</w:t>
            </w:r>
          </w:p>
          <w:p w14:paraId="4676F2A9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lastRenderedPageBreak/>
              <w:t>- Getting a job</w:t>
            </w:r>
          </w:p>
          <w:p w14:paraId="14442BAA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- Getting </w:t>
            </w:r>
            <w:proofErr w:type="gramStart"/>
            <w:r w:rsidRPr="00093031">
              <w:rPr>
                <w:sz w:val="22"/>
                <w:szCs w:val="22"/>
              </w:rPr>
              <w:t>housing</w:t>
            </w:r>
            <w:proofErr w:type="gramEnd"/>
          </w:p>
          <w:p w14:paraId="2CC26FA6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- At home</w:t>
            </w:r>
          </w:p>
          <w:p w14:paraId="674E295F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- Getting medical care</w:t>
            </w:r>
          </w:p>
          <w:p w14:paraId="5E31BB4D" w14:textId="30DCF88A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- On the street or in a public setting</w:t>
            </w:r>
          </w:p>
        </w:tc>
        <w:tc>
          <w:tcPr>
            <w:tcW w:w="4140" w:type="dxa"/>
          </w:tcPr>
          <w:p w14:paraId="34EB5489" w14:textId="0DC18CE9" w:rsidR="007D4C00" w:rsidRPr="00093031" w:rsidRDefault="007D4C00" w:rsidP="007D4C0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lastRenderedPageBreak/>
              <w:t>Yes;</w:t>
            </w:r>
            <w:proofErr w:type="gramEnd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No</w:t>
            </w:r>
          </w:p>
        </w:tc>
        <w:tc>
          <w:tcPr>
            <w:tcW w:w="2245" w:type="dxa"/>
          </w:tcPr>
          <w:p w14:paraId="19BFDB69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4316E443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4634B1B3" w14:textId="77777777" w:rsidTr="003C312A">
        <w:tc>
          <w:tcPr>
            <w:tcW w:w="2335" w:type="dxa"/>
          </w:tcPr>
          <w:p w14:paraId="04C38E55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2A4903BA" w14:textId="7A20DD0B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Discrimination: Race</w:t>
            </w:r>
          </w:p>
          <w:p w14:paraId="4E20C000" w14:textId="3E6FA982" w:rsidR="007D4C00" w:rsidRPr="00093031" w:rsidRDefault="007D4C00" w:rsidP="007D4C00">
            <w:pPr>
              <w:pStyle w:val="Default"/>
              <w:rPr>
                <w:sz w:val="22"/>
                <w:szCs w:val="22"/>
                <w:shd w:val="clear" w:color="auto" w:fill="FFFFFF"/>
              </w:rPr>
            </w:pPr>
            <w:r w:rsidRPr="00093031">
              <w:rPr>
                <w:sz w:val="22"/>
                <w:szCs w:val="22"/>
                <w:shd w:val="clear" w:color="auto" w:fill="FFFFFF"/>
              </w:rPr>
              <w:t>Have you ever experienced discrimination, been prevented from doing something, or been hassled or made to feel inferior in any of the following seven situations because of your race?</w:t>
            </w:r>
            <w:r w:rsidRPr="00093031">
              <w:rPr>
                <w:sz w:val="22"/>
                <w:szCs w:val="22"/>
                <w:shd w:val="clear" w:color="auto" w:fill="FFFFFF"/>
              </w:rPr>
              <w:br/>
              <w:t>- At school</w:t>
            </w:r>
          </w:p>
          <w:p w14:paraId="59729A23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- Getting a job</w:t>
            </w:r>
          </w:p>
          <w:p w14:paraId="1C901E43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- Getting </w:t>
            </w:r>
            <w:proofErr w:type="gramStart"/>
            <w:r w:rsidRPr="00093031">
              <w:rPr>
                <w:sz w:val="22"/>
                <w:szCs w:val="22"/>
              </w:rPr>
              <w:t>housing</w:t>
            </w:r>
            <w:proofErr w:type="gramEnd"/>
          </w:p>
          <w:p w14:paraId="5FE5B93E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- At home</w:t>
            </w:r>
          </w:p>
          <w:p w14:paraId="0B00759D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- Getting medical care</w:t>
            </w:r>
          </w:p>
          <w:p w14:paraId="5D37F3FF" w14:textId="2BACC5B4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- On the street or in a public setting</w:t>
            </w:r>
          </w:p>
        </w:tc>
        <w:tc>
          <w:tcPr>
            <w:tcW w:w="4140" w:type="dxa"/>
          </w:tcPr>
          <w:p w14:paraId="4698626A" w14:textId="34F088BB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Yes;</w:t>
            </w:r>
            <w:proofErr w:type="gramEnd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No</w:t>
            </w:r>
          </w:p>
        </w:tc>
        <w:tc>
          <w:tcPr>
            <w:tcW w:w="2245" w:type="dxa"/>
          </w:tcPr>
          <w:p w14:paraId="70510BBB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5F04621C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3E0C9536" w14:textId="77777777" w:rsidTr="003C312A">
        <w:tc>
          <w:tcPr>
            <w:tcW w:w="2335" w:type="dxa"/>
          </w:tcPr>
          <w:p w14:paraId="6986241E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5C7D798B" w14:textId="53EE38D8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Discrimination: Socioeconomic status</w:t>
            </w:r>
          </w:p>
          <w:p w14:paraId="54ACC08E" w14:textId="1F26CAE5" w:rsidR="007D4C00" w:rsidRPr="00093031" w:rsidRDefault="007D4C00" w:rsidP="007D4C00">
            <w:pPr>
              <w:pStyle w:val="Default"/>
              <w:rPr>
                <w:sz w:val="22"/>
                <w:szCs w:val="22"/>
                <w:shd w:val="clear" w:color="auto" w:fill="FFFFFF"/>
              </w:rPr>
            </w:pPr>
            <w:r w:rsidRPr="00093031">
              <w:rPr>
                <w:sz w:val="22"/>
                <w:szCs w:val="22"/>
                <w:shd w:val="clear" w:color="auto" w:fill="FFFFFF"/>
              </w:rPr>
              <w:t>Have you ever experienced discrimination, been prevented from doing something, or been hassled or made to feel inferior in any of the following seven situations because of your socioeconomic status?</w:t>
            </w:r>
            <w:r w:rsidRPr="00093031">
              <w:rPr>
                <w:sz w:val="22"/>
                <w:szCs w:val="22"/>
                <w:shd w:val="clear" w:color="auto" w:fill="FFFFFF"/>
              </w:rPr>
              <w:br/>
              <w:t>- At school</w:t>
            </w:r>
          </w:p>
          <w:p w14:paraId="0263F97B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- Getting a job</w:t>
            </w:r>
          </w:p>
          <w:p w14:paraId="50669AC1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- Getting </w:t>
            </w:r>
            <w:proofErr w:type="gramStart"/>
            <w:r w:rsidRPr="00093031">
              <w:rPr>
                <w:sz w:val="22"/>
                <w:szCs w:val="22"/>
              </w:rPr>
              <w:t>housing</w:t>
            </w:r>
            <w:proofErr w:type="gramEnd"/>
          </w:p>
          <w:p w14:paraId="0B4BCB5D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- At home</w:t>
            </w:r>
          </w:p>
          <w:p w14:paraId="75C572D1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- Getting medical care</w:t>
            </w:r>
          </w:p>
          <w:p w14:paraId="5A248B02" w14:textId="32D2B96F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- On the street or in a public setting</w:t>
            </w:r>
          </w:p>
        </w:tc>
        <w:tc>
          <w:tcPr>
            <w:tcW w:w="4140" w:type="dxa"/>
          </w:tcPr>
          <w:p w14:paraId="46F5AC16" w14:textId="0ABA50FE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Yes;</w:t>
            </w:r>
            <w:proofErr w:type="gramEnd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No</w:t>
            </w:r>
          </w:p>
        </w:tc>
        <w:tc>
          <w:tcPr>
            <w:tcW w:w="2245" w:type="dxa"/>
          </w:tcPr>
          <w:p w14:paraId="703BF4CD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59D79218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7E02459B" w14:textId="77777777" w:rsidTr="003C312A">
        <w:tc>
          <w:tcPr>
            <w:tcW w:w="2335" w:type="dxa"/>
          </w:tcPr>
          <w:p w14:paraId="03C50114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530A2D4B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Neighborhood Cohesion Composite Score (aggregate score from the following 5 questions): </w:t>
            </w:r>
          </w:p>
          <w:p w14:paraId="37C7022E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140" w:type="dxa"/>
          </w:tcPr>
          <w:p w14:paraId="68AB751A" w14:textId="77777777" w:rsidR="007D4C00" w:rsidRPr="00093031" w:rsidRDefault="007D4C00" w:rsidP="007D4C00">
            <w:pPr>
              <w:pStyle w:val="Default"/>
              <w:rPr>
                <w:b/>
                <w:bCs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14B850D9" w14:textId="390C24BA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From the aggregate sum of the following 5 items, divided into tertiles: 0 = tertile 1-2; 1= tertile 3 </w:t>
            </w:r>
          </w:p>
        </w:tc>
      </w:tr>
      <w:tr w:rsidR="007D4C00" w:rsidRPr="00B3177A" w14:paraId="38E38196" w14:textId="77777777" w:rsidTr="003C312A">
        <w:tc>
          <w:tcPr>
            <w:tcW w:w="2335" w:type="dxa"/>
          </w:tcPr>
          <w:p w14:paraId="38355507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2CCA56AC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Close-knit neighborhood </w:t>
            </w:r>
          </w:p>
          <w:p w14:paraId="710BC1D6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140" w:type="dxa"/>
          </w:tcPr>
          <w:p w14:paraId="675A867A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Strongly agree; Agree; Neither agree nor disagree; Disagree; Strongly disagree </w:t>
            </w:r>
          </w:p>
          <w:p w14:paraId="6B1815D7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18206313" w14:textId="7CAE8870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lastRenderedPageBreak/>
              <w:t>1</w:t>
            </w:r>
            <w:proofErr w:type="gramStart"/>
            <w:r w:rsidRPr="00093031">
              <w:rPr>
                <w:sz w:val="22"/>
                <w:szCs w:val="22"/>
              </w:rPr>
              <w:t>=“</w:t>
            </w:r>
            <w:proofErr w:type="gramEnd"/>
            <w:r w:rsidRPr="00093031">
              <w:rPr>
                <w:sz w:val="22"/>
                <w:szCs w:val="22"/>
              </w:rPr>
              <w:t>Strongly agree</w:t>
            </w:r>
            <w:proofErr w:type="gramStart"/>
            <w:r w:rsidRPr="00093031">
              <w:rPr>
                <w:sz w:val="22"/>
                <w:szCs w:val="22"/>
              </w:rPr>
              <w:t>”;_</w:t>
            </w:r>
            <w:proofErr w:type="gramEnd"/>
            <w:r w:rsidRPr="00093031">
              <w:rPr>
                <w:sz w:val="22"/>
                <w:szCs w:val="22"/>
              </w:rPr>
              <w:t>2</w:t>
            </w:r>
            <w:proofErr w:type="gramStart"/>
            <w:r w:rsidRPr="00093031">
              <w:rPr>
                <w:sz w:val="22"/>
                <w:szCs w:val="22"/>
              </w:rPr>
              <w:t>=“</w:t>
            </w:r>
            <w:proofErr w:type="gramEnd"/>
            <w:r w:rsidRPr="00093031">
              <w:rPr>
                <w:sz w:val="22"/>
                <w:szCs w:val="22"/>
              </w:rPr>
              <w:t xml:space="preserve">Agree”; </w:t>
            </w:r>
            <w:r w:rsidRPr="00093031">
              <w:rPr>
                <w:sz w:val="22"/>
                <w:szCs w:val="22"/>
              </w:rPr>
              <w:lastRenderedPageBreak/>
              <w:t>3=_ “Neither agree nor _disagree”; 4=_ “Disagree”; 5= “Strongly _disagree” _</w:t>
            </w:r>
          </w:p>
          <w:p w14:paraId="160AD6EA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634BAEEC" w14:textId="77777777" w:rsidTr="003C312A">
        <w:tc>
          <w:tcPr>
            <w:tcW w:w="2335" w:type="dxa"/>
          </w:tcPr>
          <w:p w14:paraId="0AEF2246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40DAFE56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People willing to help their neighbors </w:t>
            </w:r>
          </w:p>
          <w:p w14:paraId="1302958C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140" w:type="dxa"/>
          </w:tcPr>
          <w:p w14:paraId="1CF7516F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Strongly agree; Agree; Neither agree nor disagree; Disagree; Strongly disagree </w:t>
            </w:r>
          </w:p>
          <w:p w14:paraId="652FE596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16FCD27B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1</w:t>
            </w:r>
            <w:proofErr w:type="gramStart"/>
            <w:r w:rsidRPr="00093031">
              <w:rPr>
                <w:sz w:val="22"/>
                <w:szCs w:val="22"/>
              </w:rPr>
              <w:t>=“</w:t>
            </w:r>
            <w:proofErr w:type="gramEnd"/>
            <w:r w:rsidRPr="00093031">
              <w:rPr>
                <w:sz w:val="22"/>
                <w:szCs w:val="22"/>
              </w:rPr>
              <w:t>Strongly agree</w:t>
            </w:r>
            <w:proofErr w:type="gramStart"/>
            <w:r w:rsidRPr="00093031">
              <w:rPr>
                <w:sz w:val="22"/>
                <w:szCs w:val="22"/>
              </w:rPr>
              <w:t>”;_</w:t>
            </w:r>
            <w:proofErr w:type="gramEnd"/>
            <w:r w:rsidRPr="00093031">
              <w:rPr>
                <w:sz w:val="22"/>
                <w:szCs w:val="22"/>
              </w:rPr>
              <w:t>2</w:t>
            </w:r>
            <w:proofErr w:type="gramStart"/>
            <w:r w:rsidRPr="00093031">
              <w:rPr>
                <w:sz w:val="22"/>
                <w:szCs w:val="22"/>
              </w:rPr>
              <w:t>=“</w:t>
            </w:r>
            <w:proofErr w:type="gramEnd"/>
            <w:r w:rsidRPr="00093031">
              <w:rPr>
                <w:sz w:val="22"/>
                <w:szCs w:val="22"/>
              </w:rPr>
              <w:t>Agree”; 3=_ “Neither agree nor _disagree”; 4=_ “Disagree”; 5= “Strongly _disagree” _</w:t>
            </w:r>
          </w:p>
          <w:p w14:paraId="7987A180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6E07579F" w14:textId="77777777" w:rsidTr="003C312A">
        <w:tc>
          <w:tcPr>
            <w:tcW w:w="2335" w:type="dxa"/>
          </w:tcPr>
          <w:p w14:paraId="69828480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6B66CEB1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People in neighborhood don’t get along </w:t>
            </w:r>
          </w:p>
          <w:p w14:paraId="4F220A80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140" w:type="dxa"/>
          </w:tcPr>
          <w:p w14:paraId="2D048D5A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Strongly agree; Agree; Neither agree nor disagree; Disagree; Strongly disagree </w:t>
            </w:r>
          </w:p>
          <w:p w14:paraId="67F9AED5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7C236AE2" w14:textId="5D3B7BA5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1= “Strongly agree</w:t>
            </w:r>
            <w:proofErr w:type="gramStart"/>
            <w:r w:rsidRPr="00093031">
              <w:rPr>
                <w:sz w:val="22"/>
                <w:szCs w:val="22"/>
              </w:rPr>
              <w:t>”;_</w:t>
            </w:r>
            <w:proofErr w:type="gramEnd"/>
            <w:r w:rsidRPr="00093031">
              <w:rPr>
                <w:sz w:val="22"/>
                <w:szCs w:val="22"/>
              </w:rPr>
              <w:t>2</w:t>
            </w:r>
            <w:proofErr w:type="gramStart"/>
            <w:r w:rsidRPr="00093031">
              <w:rPr>
                <w:sz w:val="22"/>
                <w:szCs w:val="22"/>
              </w:rPr>
              <w:t>=“</w:t>
            </w:r>
            <w:proofErr w:type="gramEnd"/>
            <w:r w:rsidRPr="00093031">
              <w:rPr>
                <w:sz w:val="22"/>
                <w:szCs w:val="22"/>
              </w:rPr>
              <w:t>Agree”; 3=_ “Neither agree nor _disagree”; 4=_ “Disagree”; 5= “Strongly _disagree” _</w:t>
            </w:r>
          </w:p>
          <w:p w14:paraId="70B51584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2915AE81" w14:textId="77777777" w:rsidTr="003C312A">
        <w:tc>
          <w:tcPr>
            <w:tcW w:w="2335" w:type="dxa"/>
          </w:tcPr>
          <w:p w14:paraId="2AB9538B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6EB51F18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People in neighborhood can be trusted </w:t>
            </w:r>
          </w:p>
          <w:p w14:paraId="22C6BAD0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140" w:type="dxa"/>
          </w:tcPr>
          <w:p w14:paraId="160678EF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Strongly agree; Agree; Neither agree nor disagree; Disagree; Strongly disagree </w:t>
            </w:r>
          </w:p>
          <w:p w14:paraId="3CF983B2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75C854C3" w14:textId="5B19B95B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1= “Strongly agree”; 2= “Agree”; 3=_ “Neither agree nor _disagree”; 4= “Disagree”; 5= “Strongly disagree” </w:t>
            </w:r>
          </w:p>
          <w:p w14:paraId="4B3E1E1A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7587BB13" w14:textId="77777777" w:rsidTr="003C312A">
        <w:tc>
          <w:tcPr>
            <w:tcW w:w="2335" w:type="dxa"/>
          </w:tcPr>
          <w:p w14:paraId="3FD44349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073CE4E9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People in neighborhood do not share the same values </w:t>
            </w:r>
          </w:p>
          <w:p w14:paraId="4D2618BE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140" w:type="dxa"/>
          </w:tcPr>
          <w:p w14:paraId="33A0CE10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Strongly agree; Agree; Neither agree nor disagree; Disagree; Strongly disagree </w:t>
            </w:r>
          </w:p>
          <w:p w14:paraId="499006F7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2168B600" w14:textId="68694A1A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1= “Strongly agree”; 2= “Agree”; 3=_ “Neither agree nor _disagree”; 4=</w:t>
            </w:r>
            <w:proofErr w:type="gramStart"/>
            <w:r w:rsidRPr="00093031">
              <w:rPr>
                <w:sz w:val="22"/>
                <w:szCs w:val="22"/>
              </w:rPr>
              <w:t>_“</w:t>
            </w:r>
            <w:proofErr w:type="gramEnd"/>
            <w:r w:rsidRPr="00093031">
              <w:rPr>
                <w:sz w:val="22"/>
                <w:szCs w:val="22"/>
              </w:rPr>
              <w:t xml:space="preserve">Disagree”; 5= “Strongly disagree” </w:t>
            </w:r>
          </w:p>
          <w:p w14:paraId="356818AF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58B28E6C" w14:textId="77777777" w:rsidTr="003C312A">
        <w:tc>
          <w:tcPr>
            <w:tcW w:w="2335" w:type="dxa"/>
          </w:tcPr>
          <w:p w14:paraId="7320CF5F" w14:textId="396E8C3F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b/>
                <w:bCs/>
                <w:sz w:val="22"/>
                <w:szCs w:val="22"/>
              </w:rPr>
              <w:t xml:space="preserve">NEIGHBORHOOD AND PHYSICAL ENVIRONMENT </w:t>
            </w:r>
          </w:p>
        </w:tc>
        <w:tc>
          <w:tcPr>
            <w:tcW w:w="4230" w:type="dxa"/>
          </w:tcPr>
          <w:p w14:paraId="4CC058EF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  <w:tc>
          <w:tcPr>
            <w:tcW w:w="4140" w:type="dxa"/>
          </w:tcPr>
          <w:p w14:paraId="0A20B88C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2245" w:type="dxa"/>
          </w:tcPr>
          <w:p w14:paraId="24547FAB" w14:textId="2E86C3F8" w:rsidR="007D4C00" w:rsidRPr="00093031" w:rsidRDefault="007D4C00" w:rsidP="007D4C0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From the aggregate sum of the following 8 items, divided into </w:t>
            </w:r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lastRenderedPageBreak/>
              <w:t>tertiles: 0 = tertile 1-2; 1= tertile 3</w:t>
            </w:r>
          </w:p>
        </w:tc>
      </w:tr>
      <w:tr w:rsidR="007D4C00" w:rsidRPr="00B3177A" w14:paraId="6DB138E6" w14:textId="77777777" w:rsidTr="003C312A">
        <w:tc>
          <w:tcPr>
            <w:tcW w:w="2335" w:type="dxa"/>
          </w:tcPr>
          <w:p w14:paraId="550EB421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3021293C" w14:textId="30B6B1B1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Is there an exercise facility in your neighborhood?</w:t>
            </w:r>
          </w:p>
        </w:tc>
        <w:tc>
          <w:tcPr>
            <w:tcW w:w="4140" w:type="dxa"/>
          </w:tcPr>
          <w:p w14:paraId="0337B512" w14:textId="67BDC228" w:rsidR="007D4C00" w:rsidRPr="00093031" w:rsidRDefault="007D4C00" w:rsidP="007D4C0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Yes;</w:t>
            </w:r>
            <w:proofErr w:type="gramEnd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No </w:t>
            </w:r>
          </w:p>
        </w:tc>
        <w:tc>
          <w:tcPr>
            <w:tcW w:w="2245" w:type="dxa"/>
          </w:tcPr>
          <w:p w14:paraId="08DD8A19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0B2A37F4" w14:textId="77777777" w:rsidR="007D4C00" w:rsidRPr="00093031" w:rsidRDefault="007D4C00" w:rsidP="007D4C00">
            <w:pPr>
              <w:pStyle w:val="Default"/>
              <w:rPr>
                <w:b/>
                <w:bCs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40DB47D4" w14:textId="77777777" w:rsidTr="003C312A">
        <w:tc>
          <w:tcPr>
            <w:tcW w:w="2335" w:type="dxa"/>
          </w:tcPr>
          <w:p w14:paraId="42E0B54C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419808CA" w14:textId="6BCBA20C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Is there a park in your neighborhood?</w:t>
            </w:r>
          </w:p>
        </w:tc>
        <w:tc>
          <w:tcPr>
            <w:tcW w:w="4140" w:type="dxa"/>
          </w:tcPr>
          <w:p w14:paraId="0096019B" w14:textId="75CE6540" w:rsidR="007D4C00" w:rsidRPr="00093031" w:rsidRDefault="007D4C00" w:rsidP="007D4C00">
            <w:pPr>
              <w:pStyle w:val="Default"/>
              <w:rPr>
                <w:b/>
                <w:bCs/>
                <w:sz w:val="22"/>
                <w:szCs w:val="22"/>
                <w:shd w:val="clear" w:color="auto" w:fill="FFFFFF"/>
              </w:rPr>
            </w:pPr>
            <w:proofErr w:type="gramStart"/>
            <w:r w:rsidRPr="00093031">
              <w:rPr>
                <w:sz w:val="22"/>
                <w:szCs w:val="22"/>
                <w:shd w:val="clear" w:color="auto" w:fill="FFFFFF"/>
              </w:rPr>
              <w:t>Yes;</w:t>
            </w:r>
            <w:proofErr w:type="gramEnd"/>
            <w:r w:rsidRPr="00093031">
              <w:rPr>
                <w:sz w:val="22"/>
                <w:szCs w:val="22"/>
                <w:shd w:val="clear" w:color="auto" w:fill="FFFFFF"/>
              </w:rPr>
              <w:t xml:space="preserve"> No</w:t>
            </w:r>
          </w:p>
        </w:tc>
        <w:tc>
          <w:tcPr>
            <w:tcW w:w="2245" w:type="dxa"/>
          </w:tcPr>
          <w:p w14:paraId="360791B6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15C85115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2D78FE18" w14:textId="77777777" w:rsidTr="003C312A">
        <w:tc>
          <w:tcPr>
            <w:tcW w:w="2335" w:type="dxa"/>
          </w:tcPr>
          <w:p w14:paraId="375F7402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63F246BE" w14:textId="7A4700FF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Is there a grocery store in your neighborhood?</w:t>
            </w:r>
          </w:p>
        </w:tc>
        <w:tc>
          <w:tcPr>
            <w:tcW w:w="4140" w:type="dxa"/>
          </w:tcPr>
          <w:p w14:paraId="6090D4F1" w14:textId="6AFB028D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Yes;</w:t>
            </w:r>
            <w:proofErr w:type="gramEnd"/>
            <w:r w:rsidRPr="0009303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245" w:type="dxa"/>
          </w:tcPr>
          <w:p w14:paraId="5B6DC889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2F460D4D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593D39ED" w14:textId="77777777" w:rsidTr="003C312A">
        <w:tc>
          <w:tcPr>
            <w:tcW w:w="2335" w:type="dxa"/>
          </w:tcPr>
          <w:p w14:paraId="15B89E43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669C2503" w14:textId="70C6B713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Is there a fast-food restaurant in your neighborhood?</w:t>
            </w:r>
          </w:p>
        </w:tc>
        <w:tc>
          <w:tcPr>
            <w:tcW w:w="4140" w:type="dxa"/>
          </w:tcPr>
          <w:p w14:paraId="0F44D888" w14:textId="25138B26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Yes;</w:t>
            </w:r>
            <w:proofErr w:type="gramEnd"/>
            <w:r w:rsidRPr="0009303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245" w:type="dxa"/>
          </w:tcPr>
          <w:p w14:paraId="1DB30C4F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5F339738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7CEFDF80" w14:textId="77777777" w:rsidTr="003C312A">
        <w:tc>
          <w:tcPr>
            <w:tcW w:w="2335" w:type="dxa"/>
          </w:tcPr>
          <w:p w14:paraId="1CE4193C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75A8C7FE" w14:textId="216719DC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Is there a sit-down restaurant in your neighborhood?</w:t>
            </w:r>
          </w:p>
        </w:tc>
        <w:tc>
          <w:tcPr>
            <w:tcW w:w="4140" w:type="dxa"/>
          </w:tcPr>
          <w:p w14:paraId="670D5A20" w14:textId="79CDF463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Yes;</w:t>
            </w:r>
            <w:proofErr w:type="gramEnd"/>
            <w:r w:rsidRPr="0009303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245" w:type="dxa"/>
          </w:tcPr>
          <w:p w14:paraId="78EBF2AF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06476B66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6B8A3C27" w14:textId="77777777" w:rsidTr="003C312A">
        <w:tc>
          <w:tcPr>
            <w:tcW w:w="2335" w:type="dxa"/>
          </w:tcPr>
          <w:p w14:paraId="195E1B3A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4A473EEF" w14:textId="760805C0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Is there a subway, bus, or trolley stop in your neighborhood?</w:t>
            </w:r>
          </w:p>
        </w:tc>
        <w:tc>
          <w:tcPr>
            <w:tcW w:w="4140" w:type="dxa"/>
          </w:tcPr>
          <w:p w14:paraId="2A463FE0" w14:textId="6D258268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Yes;</w:t>
            </w:r>
            <w:proofErr w:type="gramEnd"/>
            <w:r w:rsidRPr="0009303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245" w:type="dxa"/>
          </w:tcPr>
          <w:p w14:paraId="0ECA286D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640D412D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127110F2" w14:textId="77777777" w:rsidTr="003C312A">
        <w:tc>
          <w:tcPr>
            <w:tcW w:w="2335" w:type="dxa"/>
          </w:tcPr>
          <w:p w14:paraId="31329815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7D013777" w14:textId="3AABFC6F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Are there sidewalks in your neighborhood?</w:t>
            </w:r>
          </w:p>
        </w:tc>
        <w:tc>
          <w:tcPr>
            <w:tcW w:w="4140" w:type="dxa"/>
          </w:tcPr>
          <w:p w14:paraId="32B9C844" w14:textId="5308C724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Yes;</w:t>
            </w:r>
            <w:proofErr w:type="gramEnd"/>
            <w:r w:rsidRPr="0009303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245" w:type="dxa"/>
          </w:tcPr>
          <w:p w14:paraId="7C7D9305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1C44B218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6353E6E4" w14:textId="77777777" w:rsidTr="003C312A">
        <w:tc>
          <w:tcPr>
            <w:tcW w:w="2335" w:type="dxa"/>
          </w:tcPr>
          <w:p w14:paraId="16A3DFAB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27C86F1A" w14:textId="17AF3741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Are there walking/and or bicycle paths in your neighborhood? </w:t>
            </w:r>
          </w:p>
        </w:tc>
        <w:tc>
          <w:tcPr>
            <w:tcW w:w="4140" w:type="dxa"/>
          </w:tcPr>
          <w:p w14:paraId="4F5AF2F7" w14:textId="12CC978F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Yes;</w:t>
            </w:r>
            <w:proofErr w:type="gramEnd"/>
            <w:r w:rsidRPr="00093031">
              <w:rPr>
                <w:rFonts w:ascii="Times New Roman" w:hAnsi="Times New Roman" w:cs="Times New Roman"/>
                <w:sz w:val="22"/>
                <w:szCs w:val="22"/>
                <w:shd w:val="clear" w:color="auto" w:fill="FFFFFF"/>
              </w:rPr>
              <w:t xml:space="preserve"> </w:t>
            </w:r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No</w:t>
            </w:r>
          </w:p>
        </w:tc>
        <w:tc>
          <w:tcPr>
            <w:tcW w:w="2245" w:type="dxa"/>
          </w:tcPr>
          <w:p w14:paraId="787E1435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6F27C23F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4395BD5F" w14:textId="77777777" w:rsidTr="003C312A">
        <w:tc>
          <w:tcPr>
            <w:tcW w:w="2335" w:type="dxa"/>
          </w:tcPr>
          <w:p w14:paraId="24CDAA59" w14:textId="679E9E33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  <w:r w:rsidRPr="00093031"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  <w:t>HEALTHCARE</w:t>
            </w:r>
          </w:p>
        </w:tc>
        <w:tc>
          <w:tcPr>
            <w:tcW w:w="4230" w:type="dxa"/>
          </w:tcPr>
          <w:p w14:paraId="010CD2EE" w14:textId="0E2A0918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Do you have a usual source of healthcare?</w:t>
            </w:r>
          </w:p>
        </w:tc>
        <w:tc>
          <w:tcPr>
            <w:tcW w:w="4140" w:type="dxa"/>
          </w:tcPr>
          <w:p w14:paraId="6404A995" w14:textId="2A548A03" w:rsidR="007D4C00" w:rsidRPr="00093031" w:rsidRDefault="007D4C00" w:rsidP="007D4C0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Yes;</w:t>
            </w:r>
            <w:proofErr w:type="gramEnd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No</w:t>
            </w:r>
          </w:p>
        </w:tc>
        <w:tc>
          <w:tcPr>
            <w:tcW w:w="2245" w:type="dxa"/>
          </w:tcPr>
          <w:p w14:paraId="3E0C6DB7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21EAB104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</w:tr>
      <w:tr w:rsidR="007D4C00" w:rsidRPr="00B3177A" w14:paraId="1C135E1A" w14:textId="77777777" w:rsidTr="003C312A">
        <w:tc>
          <w:tcPr>
            <w:tcW w:w="2335" w:type="dxa"/>
          </w:tcPr>
          <w:p w14:paraId="5E01B790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02EBFD03" w14:textId="5F7E747F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Do you have health insurance?</w:t>
            </w:r>
          </w:p>
        </w:tc>
        <w:tc>
          <w:tcPr>
            <w:tcW w:w="4140" w:type="dxa"/>
          </w:tcPr>
          <w:p w14:paraId="32560C92" w14:textId="18E949F1" w:rsidR="007D4C00" w:rsidRPr="00093031" w:rsidRDefault="007D4C00" w:rsidP="007D4C0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proofErr w:type="gramStart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Yes;</w:t>
            </w:r>
            <w:proofErr w:type="gramEnd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 No</w:t>
            </w:r>
          </w:p>
        </w:tc>
        <w:tc>
          <w:tcPr>
            <w:tcW w:w="2245" w:type="dxa"/>
          </w:tcPr>
          <w:p w14:paraId="19581A4C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 xml:space="preserve">0 = "No"; 1 = "Yes" </w:t>
            </w:r>
          </w:p>
          <w:p w14:paraId="2A2D0486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</w:p>
        </w:tc>
      </w:tr>
      <w:tr w:rsidR="007D4C00" w:rsidRPr="00B3177A" w14:paraId="7EB96B41" w14:textId="77777777" w:rsidTr="003C312A">
        <w:tc>
          <w:tcPr>
            <w:tcW w:w="2335" w:type="dxa"/>
          </w:tcPr>
          <w:p w14:paraId="7AEF48E7" w14:textId="77777777" w:rsidR="007D4C00" w:rsidRPr="00093031" w:rsidRDefault="007D4C00" w:rsidP="007D4C00">
            <w:pPr>
              <w:rPr>
                <w:rFonts w:ascii="Times New Roman" w:hAnsi="Times New Roman" w:cs="Times New Roman"/>
                <w:b/>
                <w:bCs/>
                <w:color w:val="000000"/>
                <w:sz w:val="22"/>
                <w:szCs w:val="22"/>
                <w:shd w:val="clear" w:color="auto" w:fill="FFFFFF"/>
              </w:rPr>
            </w:pPr>
          </w:p>
        </w:tc>
        <w:tc>
          <w:tcPr>
            <w:tcW w:w="4230" w:type="dxa"/>
          </w:tcPr>
          <w:p w14:paraId="48CCB1D1" w14:textId="42CE7328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Overall, how hard has it been for you to get the health services you have needed?</w:t>
            </w:r>
          </w:p>
        </w:tc>
        <w:tc>
          <w:tcPr>
            <w:tcW w:w="4140" w:type="dxa"/>
          </w:tcPr>
          <w:p w14:paraId="6FCE67FA" w14:textId="20BE887B" w:rsidR="007D4C00" w:rsidRPr="00093031" w:rsidRDefault="007D4C00" w:rsidP="007D4C00">
            <w:pPr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</w:pPr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 xml:space="preserve">Very hard; </w:t>
            </w:r>
            <w:proofErr w:type="gramStart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Fairly hard</w:t>
            </w:r>
            <w:proofErr w:type="gramEnd"/>
            <w:r w:rsidRPr="00093031">
              <w:rPr>
                <w:rFonts w:ascii="Times New Roman" w:hAnsi="Times New Roman" w:cs="Times New Roman"/>
                <w:color w:val="000000"/>
                <w:sz w:val="22"/>
                <w:szCs w:val="22"/>
                <w:shd w:val="clear" w:color="auto" w:fill="FFFFFF"/>
              </w:rPr>
              <w:t>; Not too hard; Not hard at all</w:t>
            </w:r>
          </w:p>
        </w:tc>
        <w:tc>
          <w:tcPr>
            <w:tcW w:w="2245" w:type="dxa"/>
          </w:tcPr>
          <w:p w14:paraId="0EA6A5C1" w14:textId="77777777" w:rsidR="007D4C00" w:rsidRPr="00093031" w:rsidRDefault="007D4C00" w:rsidP="007D4C00">
            <w:pPr>
              <w:pStyle w:val="Default"/>
              <w:rPr>
                <w:sz w:val="22"/>
                <w:szCs w:val="22"/>
                <w:shd w:val="clear" w:color="auto" w:fill="FFFFFF"/>
              </w:rPr>
            </w:pPr>
            <w:r w:rsidRPr="00093031">
              <w:rPr>
                <w:sz w:val="22"/>
                <w:szCs w:val="22"/>
              </w:rPr>
              <w:t>0= “</w:t>
            </w:r>
            <w:r w:rsidRPr="00093031">
              <w:rPr>
                <w:sz w:val="22"/>
                <w:szCs w:val="22"/>
                <w:shd w:val="clear" w:color="auto" w:fill="FFFFFF"/>
              </w:rPr>
              <w:t xml:space="preserve">Not too hard”; “Not hard at all” </w:t>
            </w:r>
          </w:p>
          <w:p w14:paraId="5C77E5D8" w14:textId="1FDE41D2" w:rsidR="007D4C00" w:rsidRPr="00093031" w:rsidRDefault="007D4C00" w:rsidP="007D4C00">
            <w:pPr>
              <w:pStyle w:val="Default"/>
              <w:rPr>
                <w:sz w:val="22"/>
                <w:szCs w:val="22"/>
              </w:rPr>
            </w:pPr>
            <w:r w:rsidRPr="00093031">
              <w:rPr>
                <w:sz w:val="22"/>
                <w:szCs w:val="22"/>
              </w:rPr>
              <w:t>1= “</w:t>
            </w:r>
            <w:r w:rsidRPr="00093031">
              <w:rPr>
                <w:sz w:val="22"/>
                <w:szCs w:val="22"/>
                <w:shd w:val="clear" w:color="auto" w:fill="FFFFFF"/>
              </w:rPr>
              <w:t>Very hard”; “Fairly hard”</w:t>
            </w:r>
          </w:p>
        </w:tc>
      </w:tr>
    </w:tbl>
    <w:p w14:paraId="2D0ACA37" w14:textId="7C9731D3" w:rsidR="00B3177A" w:rsidRDefault="00B3177A" w:rsidP="007863C3">
      <w:pPr>
        <w:rPr>
          <w:rFonts w:ascii="Times New Roman" w:hAnsi="Times New Roman" w:cs="Times New Roman"/>
          <w:b/>
          <w:bCs/>
          <w:color w:val="000000"/>
          <w:shd w:val="clear" w:color="auto" w:fill="FFFFFF"/>
        </w:rPr>
        <w:sectPr w:rsidR="00B3177A" w:rsidSect="00B3177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A80E80D" w14:textId="77777777" w:rsidR="00D5339D" w:rsidRDefault="00D5339D" w:rsidP="00CE7AC9"/>
    <w:sectPr w:rsidR="00D5339D" w:rsidSect="004D0E3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AB95C89"/>
    <w:multiLevelType w:val="hybridMultilevel"/>
    <w:tmpl w:val="8B20DBF0"/>
    <w:lvl w:ilvl="0" w:tplc="51EAD44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A46068A"/>
    <w:multiLevelType w:val="hybridMultilevel"/>
    <w:tmpl w:val="4FD4CA78"/>
    <w:lvl w:ilvl="0" w:tplc="C5389D70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210576855">
    <w:abstractNumId w:val="1"/>
  </w:num>
  <w:num w:numId="2" w16cid:durableId="16614969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63C3"/>
    <w:rsid w:val="00093031"/>
    <w:rsid w:val="00150A5A"/>
    <w:rsid w:val="00172DAF"/>
    <w:rsid w:val="0026117B"/>
    <w:rsid w:val="00261BC4"/>
    <w:rsid w:val="00275D5A"/>
    <w:rsid w:val="002815CE"/>
    <w:rsid w:val="002B66E7"/>
    <w:rsid w:val="00307DD7"/>
    <w:rsid w:val="0037300C"/>
    <w:rsid w:val="003A76A2"/>
    <w:rsid w:val="003C312A"/>
    <w:rsid w:val="003D522E"/>
    <w:rsid w:val="0044441D"/>
    <w:rsid w:val="00485E58"/>
    <w:rsid w:val="004D0E3B"/>
    <w:rsid w:val="00572893"/>
    <w:rsid w:val="006B4369"/>
    <w:rsid w:val="00720771"/>
    <w:rsid w:val="007863C3"/>
    <w:rsid w:val="007B56B3"/>
    <w:rsid w:val="007D4C00"/>
    <w:rsid w:val="00850951"/>
    <w:rsid w:val="008702C8"/>
    <w:rsid w:val="008D6002"/>
    <w:rsid w:val="00A127C4"/>
    <w:rsid w:val="00A46168"/>
    <w:rsid w:val="00A75D00"/>
    <w:rsid w:val="00A77BA7"/>
    <w:rsid w:val="00A9591D"/>
    <w:rsid w:val="00B064DE"/>
    <w:rsid w:val="00B3177A"/>
    <w:rsid w:val="00BB7F34"/>
    <w:rsid w:val="00C278B3"/>
    <w:rsid w:val="00C27DCC"/>
    <w:rsid w:val="00C5192A"/>
    <w:rsid w:val="00CE7AC9"/>
    <w:rsid w:val="00D424D7"/>
    <w:rsid w:val="00D5339D"/>
    <w:rsid w:val="00DD1AD6"/>
    <w:rsid w:val="00DD5301"/>
    <w:rsid w:val="00DE6BF2"/>
    <w:rsid w:val="00E16291"/>
    <w:rsid w:val="00E600FA"/>
    <w:rsid w:val="00E663EC"/>
    <w:rsid w:val="00F0797B"/>
    <w:rsid w:val="00FA3FAA"/>
    <w:rsid w:val="00FA76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143DD0"/>
  <w15:chartTrackingRefBased/>
  <w15:docId w15:val="{D61321D4-D50C-6E47-ADE8-059195BAA0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863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863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863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863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863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863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863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863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863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863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863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863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863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863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863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863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863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863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863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863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863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863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863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863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863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863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863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863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863C3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7863C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B3177A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1044</Words>
  <Characters>5957</Characters>
  <Application>Microsoft Office Word</Application>
  <DocSecurity>0</DocSecurity>
  <Lines>49</Lines>
  <Paragraphs>13</Paragraphs>
  <ScaleCrop>false</ScaleCrop>
  <Company/>
  <LinksUpToDate>false</LinksUpToDate>
  <CharactersWithSpaces>6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tica, Christina</dc:creator>
  <cp:keywords/>
  <dc:description/>
  <cp:lastModifiedBy>Dintica, Christina</cp:lastModifiedBy>
  <cp:revision>2</cp:revision>
  <dcterms:created xsi:type="dcterms:W3CDTF">2026-04-13T20:38:00Z</dcterms:created>
  <dcterms:modified xsi:type="dcterms:W3CDTF">2026-04-13T20:38:00Z</dcterms:modified>
</cp:coreProperties>
</file>